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35A51" w14:textId="4AD77763" w:rsidR="008D61D8" w:rsidRPr="00CC0029" w:rsidRDefault="002D7C56">
      <w:pPr>
        <w:rPr>
          <w:rFonts w:ascii="Times New Roman" w:hAnsi="Times New Roman" w:cs="Times New Roman"/>
          <w:lang w:val="en-GB"/>
        </w:rPr>
      </w:pPr>
      <w:bookmarkStart w:id="0" w:name="_Hlk88743300"/>
      <w:r w:rsidRPr="002B0965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2B0965" w:rsidRPr="002B0965">
        <w:rPr>
          <w:rFonts w:ascii="Times New Roman" w:hAnsi="Times New Roman" w:cs="Times New Roman"/>
          <w:b/>
          <w:bCs/>
          <w:lang w:val="en-GB"/>
        </w:rPr>
        <w:t>Table 3</w:t>
      </w:r>
      <w:r w:rsidR="00F123CE" w:rsidRPr="00CC0029">
        <w:rPr>
          <w:rFonts w:ascii="Times New Roman" w:hAnsi="Times New Roman" w:cs="Times New Roman"/>
          <w:lang w:val="en-GB"/>
        </w:rPr>
        <w:t xml:space="preserve">: </w:t>
      </w:r>
      <w:r w:rsidR="005B6D6E" w:rsidRPr="00C17EAA">
        <w:rPr>
          <w:rFonts w:ascii="Times New Roman" w:hAnsi="Times New Roman" w:cs="Times New Roman"/>
          <w:sz w:val="24"/>
          <w:szCs w:val="24"/>
          <w:lang w:val="en-GB"/>
        </w:rPr>
        <w:t xml:space="preserve">Parameters resulting from </w:t>
      </w:r>
      <w:r w:rsidR="005B6D6E">
        <w:rPr>
          <w:rFonts w:ascii="Times New Roman" w:eastAsia="Calibri" w:hAnsi="Times New Roman" w:cs="Times New Roman"/>
          <w:sz w:val="24"/>
          <w:szCs w:val="24"/>
          <w:lang w:val="en-GB"/>
        </w:rPr>
        <w:t>logistic regression</w:t>
      </w:r>
      <w:r w:rsidR="005B6D6E" w:rsidRPr="00C17EAA">
        <w:rPr>
          <w:rFonts w:ascii="Times New Roman" w:hAnsi="Times New Roman" w:cs="Times New Roman"/>
          <w:sz w:val="24"/>
          <w:szCs w:val="24"/>
          <w:lang w:val="en-GB"/>
        </w:rPr>
        <w:t xml:space="preserve"> models and calculation of AUC for the learning and validation populations</w:t>
      </w:r>
      <w:r w:rsidR="005B6D6E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</w:p>
    <w:bookmarkEnd w:id="0"/>
    <w:tbl>
      <w:tblPr>
        <w:tblW w:w="113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2653"/>
        <w:gridCol w:w="2515"/>
        <w:gridCol w:w="2516"/>
        <w:gridCol w:w="2516"/>
      </w:tblGrid>
      <w:tr w:rsidR="00F123CE" w:rsidRPr="002B0965" w14:paraId="6A3EBEFB" w14:textId="77777777" w:rsidTr="005616E7">
        <w:trPr>
          <w:trHeight w:val="300"/>
        </w:trPr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6837" w14:textId="4DABD902" w:rsidR="00F123CE" w:rsidRPr="00F123CE" w:rsidRDefault="00F123C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CEF6" w14:textId="5912E05F" w:rsidR="00F123CE" w:rsidRPr="00F123CE" w:rsidRDefault="00F123C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415C" w14:textId="7551625B" w:rsidR="008C11D7" w:rsidRPr="008C11D7" w:rsidRDefault="00F123CE" w:rsidP="008C11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ensions scores alon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3D1F" w14:textId="5AF2C5B4" w:rsidR="00F123CE" w:rsidRPr="00F123CE" w:rsidRDefault="00F123C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iological markers scores</w:t>
            </w:r>
            <w:r w:rsidR="005616E7"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alon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A100" w14:textId="41EF5548" w:rsidR="00F123CE" w:rsidRPr="00F123CE" w:rsidRDefault="00F123C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Dimensions and biological markers scores associated</w:t>
            </w:r>
          </w:p>
        </w:tc>
      </w:tr>
      <w:tr w:rsidR="008C11D7" w:rsidRPr="00CC0029" w14:paraId="5F93D81A" w14:textId="77777777" w:rsidTr="005616E7">
        <w:trPr>
          <w:trHeight w:val="290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9767" w14:textId="41653477" w:rsidR="008C11D7" w:rsidRPr="00F123CE" w:rsidRDefault="008C11D7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β 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F353" w14:textId="11C7FB22" w:rsidR="008C11D7" w:rsidRPr="00F123CE" w:rsidRDefault="008C11D7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Intercept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42A" w14:textId="3ED3FB66" w:rsidR="008C11D7" w:rsidRPr="00F123CE" w:rsidRDefault="00130D15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130D15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2.603130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8485" w14:textId="03233BC3" w:rsidR="008C11D7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1.2628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E533" w14:textId="775E9671" w:rsidR="008C11D7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11.003810</w:t>
            </w:r>
          </w:p>
        </w:tc>
      </w:tr>
      <w:tr w:rsidR="008C11D7" w:rsidRPr="00CC0029" w14:paraId="08F8EBB2" w14:textId="77777777" w:rsidTr="008C11D7">
        <w:trPr>
          <w:trHeight w:val="29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45D65362" w14:textId="77777777" w:rsidR="008C11D7" w:rsidRPr="00F123CE" w:rsidRDefault="008C11D7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4A49ACB2" w14:textId="1B155AC4" w:rsidR="008C11D7" w:rsidRPr="00F123CE" w:rsidRDefault="008C11D7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og (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T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pro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BNP)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6081D410" w14:textId="77777777" w:rsidR="008C11D7" w:rsidRPr="00F123CE" w:rsidRDefault="008C11D7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FB0C180" w14:textId="6070DDAE" w:rsidR="008C11D7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.0531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90B6B80" w14:textId="76B07F96" w:rsidR="008C11D7" w:rsidRPr="00F123CE" w:rsidRDefault="00BD6D0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82796</w:t>
            </w:r>
          </w:p>
        </w:tc>
      </w:tr>
      <w:tr w:rsidR="008C11D7" w:rsidRPr="00CC0029" w14:paraId="3BEBAF8E" w14:textId="77777777" w:rsidTr="008C11D7">
        <w:trPr>
          <w:trHeight w:val="6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5076CBA7" w14:textId="77777777" w:rsidR="008C11D7" w:rsidRPr="00F123CE" w:rsidRDefault="008C11D7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86FA426" w14:textId="6BD12573" w:rsidR="008C11D7" w:rsidRPr="00F123CE" w:rsidRDefault="008C11D7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T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roponin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F47692B" w14:textId="77777777" w:rsidR="008C11D7" w:rsidRPr="00F123CE" w:rsidRDefault="008C11D7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8D9DE94" w14:textId="19DABEBC" w:rsidR="008C11D7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17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93015B8" w14:textId="311914FB" w:rsidR="008C11D7" w:rsidRPr="00F123CE" w:rsidRDefault="00BD6D0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1563</w:t>
            </w:r>
          </w:p>
        </w:tc>
      </w:tr>
      <w:tr w:rsidR="003E79BB" w:rsidRPr="00CC0029" w14:paraId="27FD7E72" w14:textId="77777777" w:rsidTr="008C11D7">
        <w:trPr>
          <w:trHeight w:val="29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74704E21" w14:textId="77777777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137241C0" w14:textId="6AF02CB4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st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dimension sco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3FC5B59F" w14:textId="6B2C51E7" w:rsidR="003E79BB" w:rsidRPr="00130D15" w:rsidRDefault="00130D15" w:rsidP="00130D15">
            <w:pPr>
              <w:spacing w:after="0"/>
              <w:jc w:val="center"/>
              <w:rPr>
                <w:rFonts w:ascii="Calibri" w:hAnsi="Calibri" w:cs="Calibri"/>
                <w:color w:val="000000"/>
              </w:rPr>
            </w:pPr>
            <w:r w:rsidRPr="00130D15">
              <w:rPr>
                <w:rFonts w:ascii="Calibri" w:hAnsi="Calibri" w:cs="Calibri"/>
                <w:color w:val="000000"/>
              </w:rPr>
              <w:t>0.154676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B90EC2B" w14:textId="7C7B8542" w:rsidR="003E79BB" w:rsidRPr="00F123CE" w:rsidRDefault="003E79BB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9869ABA" w14:textId="4190C24D" w:rsidR="003E79BB" w:rsidRPr="00F123CE" w:rsidRDefault="00BD6D0E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51330</w:t>
            </w:r>
          </w:p>
        </w:tc>
      </w:tr>
      <w:tr w:rsidR="003E79BB" w:rsidRPr="00CC0029" w14:paraId="3984CB94" w14:textId="77777777" w:rsidTr="008C11D7">
        <w:trPr>
          <w:trHeight w:val="29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42E8AA2A" w14:textId="77777777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72D4E36C" w14:textId="0D21CE68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nd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dimension sco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7AC82FEF" w14:textId="0183F002" w:rsidR="003E79BB" w:rsidRPr="00F123CE" w:rsidRDefault="000450C6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0135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7A4019DC" w14:textId="6480EFA3" w:rsidR="003E79BB" w:rsidRPr="00F123CE" w:rsidRDefault="003E79BB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439C9387" w14:textId="66F508A1" w:rsidR="003E79BB" w:rsidRPr="00F123CE" w:rsidRDefault="00BD6D0E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7984</w:t>
            </w:r>
          </w:p>
        </w:tc>
      </w:tr>
      <w:tr w:rsidR="003E79BB" w:rsidRPr="00CC0029" w14:paraId="69192E9A" w14:textId="77777777" w:rsidTr="008C11D7">
        <w:trPr>
          <w:trHeight w:val="29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3682B825" w14:textId="77777777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4FDF32F1" w14:textId="2B111BE6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3rd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dimension sco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neuro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B1CBD7F" w14:textId="3BDEB48C" w:rsidR="003E79BB" w:rsidRPr="00F123CE" w:rsidRDefault="000450C6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56195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2189358F" w14:textId="76CC448E" w:rsidR="003E79BB" w:rsidRPr="00F123CE" w:rsidRDefault="003E79BB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37A2EEF6" w14:textId="7D7930F9" w:rsidR="003E79BB" w:rsidRPr="00F123CE" w:rsidRDefault="00BD6D0E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13279</w:t>
            </w:r>
          </w:p>
        </w:tc>
      </w:tr>
      <w:tr w:rsidR="003E79BB" w:rsidRPr="00CC0029" w14:paraId="35DBC9C2" w14:textId="77777777" w:rsidTr="008C11D7">
        <w:trPr>
          <w:trHeight w:val="290"/>
        </w:trPr>
        <w:tc>
          <w:tcPr>
            <w:tcW w:w="1175" w:type="dxa"/>
            <w:vMerge/>
            <w:shd w:val="clear" w:color="auto" w:fill="auto"/>
            <w:vAlign w:val="center"/>
            <w:hideMark/>
          </w:tcPr>
          <w:p w14:paraId="061DC73B" w14:textId="77777777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shd w:val="clear" w:color="auto" w:fill="auto"/>
            <w:noWrap/>
            <w:vAlign w:val="bottom"/>
            <w:hideMark/>
          </w:tcPr>
          <w:p w14:paraId="3F70D5FC" w14:textId="038B7901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th dimension sco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2515" w:type="dxa"/>
            <w:shd w:val="clear" w:color="auto" w:fill="auto"/>
            <w:noWrap/>
            <w:vAlign w:val="bottom"/>
            <w:hideMark/>
          </w:tcPr>
          <w:p w14:paraId="0776EFB6" w14:textId="4A196DF2" w:rsidR="003E79BB" w:rsidRPr="00F123CE" w:rsidRDefault="000450C6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20035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61C4884A" w14:textId="43E9C9C3" w:rsidR="003E79BB" w:rsidRPr="00F123CE" w:rsidRDefault="003E79BB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shd w:val="clear" w:color="auto" w:fill="auto"/>
            <w:noWrap/>
            <w:vAlign w:val="bottom"/>
            <w:hideMark/>
          </w:tcPr>
          <w:p w14:paraId="54C6FC27" w14:textId="2103661A" w:rsidR="003E79BB" w:rsidRPr="00F123CE" w:rsidRDefault="00BD6D0E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-0.082005</w:t>
            </w:r>
          </w:p>
        </w:tc>
      </w:tr>
      <w:tr w:rsidR="003E79BB" w:rsidRPr="00CC0029" w14:paraId="42D95F67" w14:textId="77777777" w:rsidTr="008C11D7">
        <w:trPr>
          <w:trHeight w:val="300"/>
        </w:trPr>
        <w:tc>
          <w:tcPr>
            <w:tcW w:w="11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7EBEC" w14:textId="77777777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28B69" w14:textId="25520AFB" w:rsidR="003E79BB" w:rsidRPr="00F123CE" w:rsidRDefault="003E79BB" w:rsidP="003E79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th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dimension score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skin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AB95" w14:textId="31F33E08" w:rsidR="003E79BB" w:rsidRPr="00F123CE" w:rsidRDefault="000450C6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131401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07BA" w14:textId="1E11F035" w:rsidR="003E79BB" w:rsidRPr="00F123CE" w:rsidRDefault="003E79BB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 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C1554" w14:textId="02CDE16F" w:rsidR="003E79BB" w:rsidRPr="00F123CE" w:rsidRDefault="00BD6D0E" w:rsidP="003E79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038880</w:t>
            </w:r>
          </w:p>
        </w:tc>
      </w:tr>
      <w:tr w:rsidR="00F123CE" w:rsidRPr="00CC0029" w14:paraId="676D6CA7" w14:textId="77777777" w:rsidTr="005616E7">
        <w:trPr>
          <w:trHeight w:val="290"/>
        </w:trPr>
        <w:tc>
          <w:tcPr>
            <w:tcW w:w="11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DCE5B" w14:textId="77777777" w:rsidR="00F123CE" w:rsidRPr="00F123CE" w:rsidRDefault="00F123C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UC</w:t>
            </w:r>
          </w:p>
        </w:tc>
        <w:tc>
          <w:tcPr>
            <w:tcW w:w="2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4E08" w14:textId="34D27D3C" w:rsidR="00F123CE" w:rsidRPr="00F123CE" w:rsidRDefault="00F123CE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Learning population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8E92" w14:textId="006B7AD9" w:rsidR="00F123CE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3 [0.65;0.80]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BEA8" w14:textId="1445A365" w:rsidR="00F123CE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5 [0.79;0.9</w:t>
            </w:r>
            <w:r w:rsidR="001802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</w:t>
            </w: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]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1D57" w14:textId="06850178" w:rsidR="00F123CE" w:rsidRPr="00F123CE" w:rsidRDefault="00BD6D0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86 [0.81;0.9</w:t>
            </w:r>
            <w:r w:rsidR="001802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</w:t>
            </w: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]</w:t>
            </w:r>
          </w:p>
        </w:tc>
      </w:tr>
      <w:tr w:rsidR="00F123CE" w:rsidRPr="00CC0029" w14:paraId="3270B402" w14:textId="77777777" w:rsidTr="005616E7">
        <w:trPr>
          <w:trHeight w:val="300"/>
        </w:trPr>
        <w:tc>
          <w:tcPr>
            <w:tcW w:w="11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EE4078" w14:textId="77777777" w:rsidR="00F123CE" w:rsidRPr="00F123CE" w:rsidRDefault="00F123CE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2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C3AD3" w14:textId="60B40A6F" w:rsidR="00F123CE" w:rsidRPr="00F123CE" w:rsidRDefault="00F123CE" w:rsidP="00F123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V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alidation</w:t>
            </w:r>
            <w:r w:rsidRPr="00CC0029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</w:t>
            </w:r>
            <w:r w:rsidRPr="00F123C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population 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7B35" w14:textId="667E3106" w:rsidR="00F123CE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92 [0.83;1.00]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A498" w14:textId="4E9A0A2B" w:rsidR="00F123CE" w:rsidRPr="00F123CE" w:rsidRDefault="000450C6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2 [0.</w:t>
            </w:r>
            <w:r w:rsidR="001802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50</w:t>
            </w:r>
            <w:r w:rsidRPr="000450C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;0,95]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0361" w14:textId="0123B50C" w:rsidR="00F123CE" w:rsidRPr="00F123CE" w:rsidRDefault="00BD6D0E" w:rsidP="00F123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0.7</w:t>
            </w:r>
            <w:r w:rsidR="00A0267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[0.58;0.9</w:t>
            </w:r>
            <w:r w:rsidR="00180231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8</w:t>
            </w:r>
            <w:r w:rsidRPr="00BD6D0E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]</w:t>
            </w:r>
          </w:p>
        </w:tc>
      </w:tr>
    </w:tbl>
    <w:p w14:paraId="167853D7" w14:textId="513083DE" w:rsidR="00F123CE" w:rsidRDefault="00F123CE">
      <w:pPr>
        <w:rPr>
          <w:rFonts w:ascii="Times New Roman" w:hAnsi="Times New Roman" w:cs="Times New Roman"/>
          <w:lang w:val="en-GB"/>
        </w:rPr>
      </w:pPr>
    </w:p>
    <w:p w14:paraId="21B0FA5B" w14:textId="7C2CE276" w:rsidR="008C11D7" w:rsidRDefault="008C11D7" w:rsidP="008C11D7">
      <w:pPr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C11D7">
        <w:rPr>
          <w:rFonts w:ascii="Times New Roman" w:hAnsi="Times New Roman" w:cs="Times New Roman"/>
          <w:lang w:val="en-GB"/>
        </w:rPr>
        <w:t xml:space="preserve">The prognostic value is calculated with the following formula: </w:t>
      </w:r>
      <w:r w:rsidR="007072FC" w:rsidRPr="008C11D7">
        <w:rPr>
          <w:rFonts w:ascii="Times New Roman" w:hAnsi="Times New Roman" w:cs="Times New Roman"/>
          <w:lang w:val="en-GB"/>
        </w:rPr>
        <w:t xml:space="preserve"> </w:t>
      </w:r>
      <w:r w:rsidRPr="008C11D7">
        <w:rPr>
          <w:rFonts w:ascii="Cambria Math" w:hAnsi="Cambria Math" w:cs="Times New Roman"/>
          <w:i/>
          <w:sz w:val="24"/>
          <w:lang w:val="en-GB"/>
        </w:rPr>
        <w:br/>
      </w:r>
      <m:oMathPara>
        <m:oMath>
          <m:r>
            <w:rPr>
              <w:rFonts w:ascii="Cambria Math" w:hAnsi="Cambria Math" w:cs="Times New Roman"/>
              <w:sz w:val="24"/>
            </w:rPr>
            <m:t>Pr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</w:rPr>
                <m:t>Output</m:t>
              </m:r>
              <m:r>
                <w:rPr>
                  <w:rFonts w:ascii="Cambria Math" w:hAnsi="Cambria Math" w:cs="Times New Roman"/>
                  <w:sz w:val="24"/>
                  <w:lang w:val="en-GB"/>
                </w:rPr>
                <m:t>/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  <w:lang w:val="en-GB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lang w:val="en-GB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</m:func>
            </m:num>
            <m:den>
              <m:r>
                <w:rPr>
                  <w:rFonts w:ascii="Cambria Math" w:hAnsi="Cambria Math" w:cs="Times New Roman"/>
                  <w:sz w:val="24"/>
                  <w:lang w:val="en-GB"/>
                </w:rPr>
                <m:t>1+</m:t>
              </m:r>
              <m:func>
                <m:func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lang w:val="en-GB"/>
                    </w:rPr>
                    <m:t>exp</m:t>
                  </m:r>
                </m:fName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</m:func>
            </m:den>
          </m:f>
        </m:oMath>
      </m:oMathPara>
    </w:p>
    <w:p w14:paraId="4D3FAD2C" w14:textId="1D81483B" w:rsidR="007072FC" w:rsidRPr="008C11D7" w:rsidRDefault="007072FC">
      <w:pPr>
        <w:rPr>
          <w:rFonts w:ascii="Times New Roman" w:hAnsi="Times New Roman" w:cs="Times New Roman"/>
          <w:lang w:val="en-GB"/>
        </w:rPr>
      </w:pPr>
    </w:p>
    <w:sectPr w:rsidR="007072FC" w:rsidRPr="008C11D7" w:rsidSect="00F123C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CE"/>
    <w:rsid w:val="000450C6"/>
    <w:rsid w:val="000869A8"/>
    <w:rsid w:val="00130D15"/>
    <w:rsid w:val="00180231"/>
    <w:rsid w:val="002B0965"/>
    <w:rsid w:val="002D7C56"/>
    <w:rsid w:val="003E79BB"/>
    <w:rsid w:val="00555807"/>
    <w:rsid w:val="005616E7"/>
    <w:rsid w:val="005B6D6E"/>
    <w:rsid w:val="007072FC"/>
    <w:rsid w:val="00890B66"/>
    <w:rsid w:val="008C11D7"/>
    <w:rsid w:val="008D61D8"/>
    <w:rsid w:val="00A0267B"/>
    <w:rsid w:val="00A57731"/>
    <w:rsid w:val="00B312D8"/>
    <w:rsid w:val="00B94146"/>
    <w:rsid w:val="00BD6D0E"/>
    <w:rsid w:val="00CC0029"/>
    <w:rsid w:val="00D72248"/>
    <w:rsid w:val="00E149F3"/>
    <w:rsid w:val="00ED303F"/>
    <w:rsid w:val="00F1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899026"/>
  <w15:chartTrackingRefBased/>
  <w15:docId w15:val="{02E2C5CA-9D5D-4BB2-B638-11E9F0242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9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2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Bobillier</dc:creator>
  <cp:keywords/>
  <dc:description/>
  <cp:lastModifiedBy>Laetitia MINODIER</cp:lastModifiedBy>
  <cp:revision>5</cp:revision>
  <dcterms:created xsi:type="dcterms:W3CDTF">2022-01-11T10:30:00Z</dcterms:created>
  <dcterms:modified xsi:type="dcterms:W3CDTF">2022-06-01T14:30:00Z</dcterms:modified>
</cp:coreProperties>
</file>